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EB2" w:rsidRDefault="00CE5EB2" w:rsidP="00CE5EB2">
      <w:pPr>
        <w:spacing w:line="360" w:lineRule="auto"/>
        <w:ind w:firstLineChars="200" w:first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A</w:t>
      </w:r>
      <w:r w:rsidRPr="0017722E">
        <w:rPr>
          <w:rFonts w:ascii="Times New Roman" w:hAnsi="Times New Roman"/>
          <w:sz w:val="24"/>
        </w:rPr>
        <w:t>ppendix</w:t>
      </w:r>
      <w:r>
        <w:rPr>
          <w:rFonts w:ascii="Times New Roman" w:hAnsi="Times New Roman" w:hint="eastAsia"/>
          <w:sz w:val="24"/>
        </w:rPr>
        <w:t xml:space="preserve"> 1</w:t>
      </w:r>
      <w:r>
        <w:rPr>
          <w:rFonts w:ascii="Times New Roman" w:hAnsi="Times New Roman" w:hint="eastAsia"/>
          <w:sz w:val="24"/>
        </w:rPr>
        <w:t>：</w:t>
      </w:r>
      <w:r>
        <w:rPr>
          <w:rFonts w:ascii="Times New Roman" w:hAnsi="Times New Roman" w:hint="eastAsia"/>
          <w:sz w:val="24"/>
        </w:rPr>
        <w:t xml:space="preserve">Show </w:t>
      </w:r>
      <w:r w:rsidRPr="00781000">
        <w:rPr>
          <w:rFonts w:ascii="Times New Roman"/>
        </w:rPr>
        <w:t xml:space="preserve">25926 </w:t>
      </w:r>
      <w:proofErr w:type="gramStart"/>
      <w:r w:rsidRPr="00781000">
        <w:rPr>
          <w:rFonts w:ascii="Times New Roman"/>
        </w:rPr>
        <w:t>patients</w:t>
      </w:r>
      <w:r>
        <w:rPr>
          <w:rFonts w:ascii="Times New Roman" w:hint="eastAsia"/>
        </w:rPr>
        <w:t xml:space="preserve"> </w:t>
      </w:r>
      <w:r w:rsidRPr="00781000">
        <w:rPr>
          <w:rFonts w:ascii="Times New Roman"/>
        </w:rPr>
        <w:t xml:space="preserve"> </w:t>
      </w:r>
      <w:r>
        <w:rPr>
          <w:rFonts w:ascii="Times New Roman" w:hint="eastAsia"/>
        </w:rPr>
        <w:t>with</w:t>
      </w:r>
      <w:proofErr w:type="gramEnd"/>
      <w:r>
        <w:rPr>
          <w:rFonts w:ascii="Times New Roman" w:hint="eastAsia"/>
        </w:rPr>
        <w:t xml:space="preserve"> </w:t>
      </w:r>
      <w:r w:rsidRPr="00781000">
        <w:rPr>
          <w:rFonts w:ascii="Times New Roman"/>
        </w:rPr>
        <w:t xml:space="preserve">53 clinical and laboratory variables </w:t>
      </w:r>
      <w:r>
        <w:rPr>
          <w:rFonts w:ascii="Times New Roman" w:hint="eastAsia"/>
        </w:rPr>
        <w:t xml:space="preserve"> </w:t>
      </w:r>
    </w:p>
    <w:tbl>
      <w:tblPr>
        <w:tblW w:w="0" w:type="auto"/>
        <w:tblLayout w:type="fixed"/>
        <w:tblLook w:val="04A0"/>
      </w:tblPr>
      <w:tblGrid>
        <w:gridCol w:w="2094"/>
        <w:gridCol w:w="991"/>
        <w:gridCol w:w="1589"/>
        <w:gridCol w:w="1736"/>
        <w:gridCol w:w="1636"/>
        <w:gridCol w:w="810"/>
      </w:tblGrid>
      <w:tr w:rsidR="00CE5EB2" w:rsidRPr="009F54C2" w:rsidTr="00F05E3C">
        <w:trPr>
          <w:trHeight w:val="650"/>
        </w:trPr>
        <w:tc>
          <w:tcPr>
            <w:tcW w:w="2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Overall(n=25926)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Training set (n=15922)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Testing  set (n=10004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5.00 [45.00, 67.0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5.00 [45.00, 67.0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5.00 [44.00, 67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53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4625 (56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959 (56.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666 (56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68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314C97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14C97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ABO typ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218 (35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624 (35.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594 (35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76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B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67 (8.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413 (8.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54 (8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314C97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795 (30.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792 (30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03 (3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314C97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646 (25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093 (25.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553 (25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314C97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 w:rsidRPr="00314C97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Rh</w:t>
            </w:r>
            <w:proofErr w:type="spellEnd"/>
            <w:r w:rsidRPr="00314C97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 xml:space="preserve"> typ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314C97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14C9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314C97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14C97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99 (0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314C97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14C97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57 (0.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314C97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14C97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42 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314C97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14C97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.495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639 (21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442 (21.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197 (22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24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363 (24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898 (24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465 (24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784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17722E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reoperative venous thrombosis of lower extremit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0 (0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7 (0.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3 (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47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17722E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nesthesia mod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17722E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eneral anesthesi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53 (4.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51 (4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02 (4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05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H</w:t>
            </w:r>
            <w:r w:rsidRPr="0017722E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perten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985 (26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327 (27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658 (26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9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D</w:t>
            </w:r>
            <w:r w:rsidRPr="0017722E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iabet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49 (7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04 (7.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45 (7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751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C</w:t>
            </w:r>
            <w:r w:rsidRPr="0017722E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ronary heart diseas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42 (5.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26 (5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16 (5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39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lignant tumo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058 (27.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382 (27.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676 (26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78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95 (1.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76 (1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9 (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74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uperficial phlebiti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 (0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 (0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P</w:t>
            </w: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ralysi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 (0.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 (0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 (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74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53 (2.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48 (2.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5 (2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486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nticoagulants were used 3 days after opera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619 (52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405 (52.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214 (52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99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Heparin was used within 3 days after opera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330 (51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222 (51.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108 (5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7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dmission systolic blood pressur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9.00 [116.00, 144.0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9.00 [116.00, 144.0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9.00 [116.00, 144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45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dmission diastolic pressur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7.00 [69.00, 86.0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7.32 [69.00, 86.0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7.00 [70.00, 86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02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dmission heart rat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8.00 [71.00, 88.0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8.00 [71.00, 88.0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8.00 [70.00, 88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58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dmission temperatur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6.80 [36.50, 37.1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6.80 [36.50, 37.1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6.80 [36.50, 37.1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741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hite blood cell cou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23 [5.02, 7.95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23 [5.01, 7.96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22 [5.03, 7.9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7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ymphocyte percenta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7 [0.19, 0.34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7 [0.19, 0.34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7 [0.19, 0.34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78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eutrophils</w:t>
            </w:r>
            <w:proofErr w:type="spellEnd"/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p</w:t>
            </w: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ercentage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 xml:space="preserve"> -las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4 [0.57, 0.7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4 [0.57, 0.73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4 [0.57, 0.7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42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eutrophils</w:t>
            </w:r>
            <w:proofErr w:type="spellEnd"/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p</w:t>
            </w: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rcentage</w:t>
            </w: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-</w:t>
            </w: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62 [5.83, 7.6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62 [5.83, 7.63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62 [5.82, 7.6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71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lastRenderedPageBreak/>
              <w:t>P</w:t>
            </w:r>
            <w:r w:rsidRPr="006D358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atele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5.00 [184.00, 271.0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5.00 [184.00, 271.0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4.00 [184.00, 271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21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R</w:t>
            </w:r>
            <w:r w:rsidRPr="009324B0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d blood ce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.39 [4.03, 4.75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.39 [4.03, 4.74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.39 [4.03, 4.7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72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324B0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ed blood cell distribution widt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3 [0.12, 0.1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3 [0.12, 0.13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3 [0.12, 0.1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49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324B0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1.00 [119.00, 143.0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1.00 [119.00, 142.0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1.00 [119.00, 143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72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324B0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asting blood glucose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-</w:t>
            </w: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as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17 [4.76, 5.73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18 [4.76, 5.74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16 [4.75, 5.7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37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324B0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asting blood glucose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-</w:t>
            </w: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26 [4.82, 5.91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27 [4.83, 5.92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25 [4.81, 5.9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52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324B0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rea nitroge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-</w:t>
            </w: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as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15 [4.20, 6.3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15 [4.20, 6.3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16 [4.19, 6.3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93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324B0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rea nitrogen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-</w:t>
            </w: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35 [4.37, 6.59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36 [4.37, 6.59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35 [4.35, 6.6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02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C</w:t>
            </w:r>
            <w:r w:rsidRPr="009324B0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eatinine</w:t>
            </w:r>
            <w:proofErr w:type="spellEnd"/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0.00 [51.00, 71.0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0.00 [51.00, 71.0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0.00 [51.00, 71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2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A</w:t>
            </w:r>
            <w:r w:rsidRPr="009324B0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bumi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1.60 [38.50, 44.2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1.60 [38.50, 44.2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1.53 [38.50, 44.1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89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total </w:t>
            </w:r>
            <w:proofErr w:type="spellStart"/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ilirub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.00 [9.00, 15.9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.00 [9.06, 15.88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.00 [9.00, 16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14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Indirect </w:t>
            </w:r>
            <w:proofErr w:type="spellStart"/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ilirub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.02 [6.00, 10.6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.00 [6.00, 10.5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.10 [6.00, 10.6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66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Direct </w:t>
            </w:r>
            <w:proofErr w:type="spellStart"/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ilirub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90 [2.90, 5.4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90 [2.90, 5.39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90 [2.90, 5.4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489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alciu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27 [2.19, 2.36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27 [2.19, 2.36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27 [2.19, 2.3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93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gnesiu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2 [0.87, 0.96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2 [0.87, 0.96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2 [0.87, 0.9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32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reatine</w:t>
            </w:r>
            <w:proofErr w:type="spellEnd"/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kinas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6.00 [60.00, 138.0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6.00 [60.00, 137.0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6.00 [60.00, 140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07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proofErr w:type="spellStart"/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reatine</w:t>
            </w:r>
            <w:proofErr w:type="spellEnd"/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isoenzyme</w:t>
            </w: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as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5.00 [12.00, 19.05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5.00 [12.00, 19.0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5.00 [12.00, 19.3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55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otal cholestero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.47 [3.89, 5.07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.47 [3.89, 5.07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.47 [3.87, 5.06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51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riglycerid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33 [0.97, 1.82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33 [0.97, 1.82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33 [0.97, 1.82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786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HD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7 [0.99, 1.35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7 [0.99, 1.35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7 [0.99, 1.35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68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LD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57 [2.11, 3.08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57 [2.11, 3.08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57 [2.10, 3.07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741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.93 [8.00, 12.0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.92 [8.00, 12.0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.93 [8.00, 12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1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P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.00 [12.50, 13.6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.00 [12.50, 13.6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.00 [12.50, 13.6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62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APT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6.20 [33.70, 38.9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6.10 [33.70, 38.9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6.20 [33.80, 39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42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T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.00 [15.40, 16.5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.00 [15.40, 16.5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.00 [15.40, 16.5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494</w:t>
            </w:r>
          </w:p>
        </w:tc>
      </w:tr>
      <w:tr w:rsidR="00CE5EB2" w:rsidRPr="009F54C2" w:rsidTr="00F05E3C">
        <w:trPr>
          <w:trHeight w:val="280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ibrinoge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28 [2.80, 3.90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28 [2.80, 3.90]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28 [2.80, 3.9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13</w:t>
            </w:r>
          </w:p>
        </w:tc>
      </w:tr>
      <w:tr w:rsidR="00CE5EB2" w:rsidRPr="009F54C2" w:rsidTr="00F05E3C">
        <w:trPr>
          <w:trHeight w:val="290"/>
        </w:trPr>
        <w:tc>
          <w:tcPr>
            <w:tcW w:w="2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lastRenderedPageBreak/>
              <w:t>D-</w:t>
            </w:r>
            <w:proofErr w:type="spellStart"/>
            <w:r w:rsidRPr="00D71F7F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imer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79 [0.43, 1.66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79 [0.43, 1.64]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1 [0.44, 1.68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EB2" w:rsidRPr="009F54C2" w:rsidRDefault="00CE5EB2" w:rsidP="00F05E3C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F54C2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15</w:t>
            </w:r>
          </w:p>
        </w:tc>
      </w:tr>
    </w:tbl>
    <w:p w:rsidR="00CE5EB2" w:rsidRDefault="00CE5EB2" w:rsidP="00CE5EB2">
      <w:pPr>
        <w:spacing w:line="360" w:lineRule="auto"/>
        <w:ind w:firstLineChars="200" w:first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 w:rsidR="00CE5EB2" w:rsidRPr="00C21AA2" w:rsidRDefault="00CE5EB2" w:rsidP="00CE5EB2">
      <w:pPr>
        <w:widowControl/>
        <w:jc w:val="left"/>
        <w:rPr>
          <w:rFonts w:ascii="Times New Roman" w:eastAsia="等线" w:hAnsi="Times New Roman"/>
          <w:b/>
          <w:bCs/>
          <w:color w:val="000000"/>
          <w:kern w:val="0"/>
          <w:sz w:val="22"/>
        </w:rPr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5B80" w:rsidRDefault="008E5B80" w:rsidP="00CE5EB2">
      <w:r>
        <w:separator/>
      </w:r>
    </w:p>
  </w:endnote>
  <w:endnote w:type="continuationSeparator" w:id="0">
    <w:p w:rsidR="008E5B80" w:rsidRDefault="008E5B80" w:rsidP="00CE5E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5B80" w:rsidRDefault="008E5B80" w:rsidP="00CE5EB2">
      <w:r>
        <w:separator/>
      </w:r>
    </w:p>
  </w:footnote>
  <w:footnote w:type="continuationSeparator" w:id="0">
    <w:p w:rsidR="008E5B80" w:rsidRDefault="008E5B80" w:rsidP="00CE5E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E5EB2"/>
    <w:rsid w:val="00323B43"/>
    <w:rsid w:val="003D37D8"/>
    <w:rsid w:val="004358AB"/>
    <w:rsid w:val="008B7726"/>
    <w:rsid w:val="008E5B80"/>
    <w:rsid w:val="00CB39F6"/>
    <w:rsid w:val="00CE5EB2"/>
    <w:rsid w:val="00D43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5EB2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5EB2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5EB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5EB2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5EB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1</Words>
  <Characters>3660</Characters>
  <Application>Microsoft Office Word</Application>
  <DocSecurity>0</DocSecurity>
  <Lines>30</Lines>
  <Paragraphs>8</Paragraphs>
  <ScaleCrop>false</ScaleCrop>
  <Company>Sky123.Org</Company>
  <LinksUpToDate>false</LinksUpToDate>
  <CharactersWithSpaces>4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3-31T10:39:00Z</dcterms:created>
  <dcterms:modified xsi:type="dcterms:W3CDTF">2021-03-31T10:39:00Z</dcterms:modified>
</cp:coreProperties>
</file>